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6036D" w14:textId="77777777" w:rsidR="00107573" w:rsidRDefault="00107573" w:rsidP="00B90D36">
      <w:pPr>
        <w:spacing w:line="480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3007B726" wp14:editId="3309FBA1">
            <wp:extent cx="5733415" cy="4300220"/>
            <wp:effectExtent l="0" t="0" r="0" b="5080"/>
            <wp:docPr id="1096821292" name="Picture 3" descr="A group of graphs showing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821292" name="Picture 3" descr="A group of graphs showing different valu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B3F6F" w14:textId="77777777" w:rsidR="00B90D36" w:rsidRDefault="00B90D36" w:rsidP="00B90D36">
      <w:pPr>
        <w:spacing w:line="480" w:lineRule="auto"/>
        <w:rPr>
          <w:rFonts w:ascii="Times New Roman" w:hAnsi="Times New Roman" w:cs="Times New Roman"/>
          <w:lang w:val="en-CA"/>
        </w:rPr>
      </w:pPr>
      <w:r w:rsidRPr="001A7E61">
        <w:rPr>
          <w:rFonts w:ascii="Times New Roman" w:hAnsi="Times New Roman" w:cs="Times New Roman"/>
          <w:b/>
          <w:bCs/>
          <w:lang w:val="en-CA"/>
        </w:rPr>
        <w:t>Fig. S</w:t>
      </w:r>
      <w:r>
        <w:rPr>
          <w:rFonts w:ascii="Times New Roman" w:hAnsi="Times New Roman" w:cs="Times New Roman"/>
          <w:b/>
          <w:bCs/>
          <w:lang w:val="en-CA"/>
        </w:rPr>
        <w:t>4</w:t>
      </w:r>
      <w:r w:rsidRPr="001A7E61">
        <w:rPr>
          <w:rFonts w:ascii="Times New Roman" w:hAnsi="Times New Roman" w:cs="Times New Roman"/>
          <w:b/>
          <w:bCs/>
          <w:lang w:val="en-CA"/>
        </w:rPr>
        <w:t>.</w:t>
      </w:r>
      <w:r w:rsidRPr="001A7E61">
        <w:rPr>
          <w:rFonts w:ascii="Times New Roman" w:hAnsi="Times New Roman" w:cs="Times New Roman"/>
          <w:lang w:val="en-CA"/>
        </w:rPr>
        <w:t xml:space="preserve"> Diagnostic plots for the Poisson GLM testing effects of landscape composition on total wasp abundance.</w:t>
      </w:r>
    </w:p>
    <w:p w14:paraId="435324D2" w14:textId="77777777" w:rsidR="00B90D36" w:rsidRDefault="00B90D36" w:rsidP="00107573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5B0E2A6A" w14:textId="77777777" w:rsidR="00107573" w:rsidRPr="001A7E61" w:rsidRDefault="00107573" w:rsidP="00107573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21B5ACA8" w14:textId="17E30080" w:rsidR="001A7E61" w:rsidRPr="00107573" w:rsidRDefault="001A7E61" w:rsidP="00107573"/>
    <w:sectPr w:rsidR="001A7E61" w:rsidRPr="00107573" w:rsidSect="004D2BA2">
      <w:footerReference w:type="even" r:id="rId7"/>
      <w:footerReference w:type="default" r:id="rId8"/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621D1" w14:textId="77777777" w:rsidR="00302070" w:rsidRDefault="00302070" w:rsidP="007624D7">
      <w:r>
        <w:separator/>
      </w:r>
    </w:p>
  </w:endnote>
  <w:endnote w:type="continuationSeparator" w:id="0">
    <w:p w14:paraId="0CF18824" w14:textId="77777777" w:rsidR="00302070" w:rsidRDefault="00302070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8130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E4868" w14:textId="77777777" w:rsidR="00302070" w:rsidRDefault="00302070" w:rsidP="007624D7">
      <w:r>
        <w:separator/>
      </w:r>
    </w:p>
  </w:footnote>
  <w:footnote w:type="continuationSeparator" w:id="0">
    <w:p w14:paraId="281B0400" w14:textId="77777777" w:rsidR="00302070" w:rsidRDefault="00302070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07573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02070"/>
    <w:rsid w:val="003E25AC"/>
    <w:rsid w:val="004C4BB7"/>
    <w:rsid w:val="004C5E44"/>
    <w:rsid w:val="004D2BA2"/>
    <w:rsid w:val="00645AEE"/>
    <w:rsid w:val="00712DAE"/>
    <w:rsid w:val="007624D7"/>
    <w:rsid w:val="0076798D"/>
    <w:rsid w:val="007867F4"/>
    <w:rsid w:val="007969C8"/>
    <w:rsid w:val="007D3EAD"/>
    <w:rsid w:val="008F33CC"/>
    <w:rsid w:val="0094535B"/>
    <w:rsid w:val="00A07EE8"/>
    <w:rsid w:val="00A23CE8"/>
    <w:rsid w:val="00A36A33"/>
    <w:rsid w:val="00A84EAF"/>
    <w:rsid w:val="00B90D36"/>
    <w:rsid w:val="00B96B93"/>
    <w:rsid w:val="00C73CDF"/>
    <w:rsid w:val="00CE44A4"/>
    <w:rsid w:val="00EC0260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3</cp:revision>
  <cp:lastPrinted>2025-07-16T14:25:00Z</cp:lastPrinted>
  <dcterms:created xsi:type="dcterms:W3CDTF">2026-01-23T15:35:00Z</dcterms:created>
  <dcterms:modified xsi:type="dcterms:W3CDTF">2026-01-23T15:50:00Z</dcterms:modified>
</cp:coreProperties>
</file>